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508" w:type="dxa"/>
        <w:tblInd w:w="201" w:type="dxa"/>
        <w:tblLayout w:type="fixed"/>
        <w:tblLook w:val="04A0"/>
      </w:tblPr>
      <w:tblGrid>
        <w:gridCol w:w="3026"/>
        <w:gridCol w:w="3544"/>
        <w:gridCol w:w="992"/>
        <w:gridCol w:w="2835"/>
        <w:gridCol w:w="1843"/>
        <w:gridCol w:w="2268"/>
      </w:tblGrid>
      <w:tr w:rsidR="00940FA2" w:rsidRPr="00940FA2" w:rsidTr="00940FA2">
        <w:trPr>
          <w:trHeight w:val="851"/>
        </w:trPr>
        <w:tc>
          <w:tcPr>
            <w:tcW w:w="3026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Initial</w:t>
            </w:r>
            <w:r w:rsidRPr="00940FA2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pecies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onstituting forms (species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Author’s name of form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Information on species status of forms (genetic data, experiments on hybridization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Discriminative morphological trait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Reference</w:t>
            </w:r>
          </w:p>
        </w:tc>
      </w:tr>
      <w:tr w:rsidR="00940FA2" w:rsidRPr="00940FA2" w:rsidTr="00940FA2">
        <w:trPr>
          <w:trHeight w:val="1003"/>
        </w:trPr>
        <w:tc>
          <w:tcPr>
            <w:tcW w:w="3026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Eurytemora affinis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(Poppe, 1880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. affinis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; 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. carolle</w:t>
            </w:r>
            <w:r w:rsidR="002116A9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ae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Alekseev et Souissi, 2011;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E. caspica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Sukhikh et Alekseev, 2013; Pacific clad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820801" w:rsidRPr="00940FA2" w:rsidRDefault="00820801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OI, 16SrRNA, hybridiz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hape of genital segment, structures of P1, P4, P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20801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Lee 2000; Alekseev and Souissi 2011; Sukhikh and Alekseev 2013</w:t>
            </w:r>
          </w:p>
        </w:tc>
      </w:tr>
      <w:tr w:rsidR="00940FA2" w:rsidRPr="00940FA2" w:rsidTr="00940FA2">
        <w:trPr>
          <w:trHeight w:val="908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A65837" w:rsidRPr="00940FA2" w:rsidRDefault="00B22F7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Pseudocalanus spp.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A65837" w:rsidRPr="00940FA2" w:rsidRDefault="00B22F7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Pseudocalanus minutus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(Boeck, 1865); </w:t>
            </w:r>
            <w:r w:rsidR="00A65837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P. newmani</w:t>
            </w:r>
            <w:r w:rsidR="00A65837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Frost, 1989</w:t>
            </w:r>
            <w:r w:rsidR="00820801" w:rsidRPr="00940FA2">
              <w:rPr>
                <w:rFonts w:ascii="Arial" w:hAnsi="Arial" w:cs="Arial"/>
                <w:sz w:val="18"/>
                <w:szCs w:val="20"/>
                <w:lang w:val="en-US"/>
              </w:rPr>
              <w:t>;</w:t>
            </w:r>
            <w:r w:rsidR="00820801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P. moultoni</w:t>
            </w:r>
            <w:r w:rsidR="00820801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820801" w:rsidRPr="00940FA2">
              <w:rPr>
                <w:rFonts w:ascii="Arial" w:hAnsi="Arial" w:cs="Arial"/>
                <w:sz w:val="18"/>
                <w:szCs w:val="20"/>
                <w:lang w:val="en-US"/>
              </w:rPr>
              <w:t>Frost, 1989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; 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P. mimus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Frost, 1989; 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P. acuspes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(Giesbrecht, 1881);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P. major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Sars, 1900; 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P. elongatus</w:t>
            </w:r>
            <w:r w:rsidR="00CF3A35"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(Boeck, 18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sibl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16SrRNA, C</w:t>
            </w:r>
            <w:r w:rsidR="00FF6AB9" w:rsidRPr="00940FA2">
              <w:rPr>
                <w:rFonts w:ascii="Arial" w:hAnsi="Arial" w:cs="Arial"/>
                <w:sz w:val="18"/>
                <w:szCs w:val="20"/>
              </w:rPr>
              <w:t>O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l</w:t>
            </w:r>
            <w:r w:rsidR="00FF6AB9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, </w:t>
            </w:r>
            <w:r w:rsidR="00CF3A35" w:rsidRPr="00940FA2">
              <w:rPr>
                <w:rFonts w:ascii="Arial" w:hAnsi="Arial" w:cs="Arial"/>
                <w:sz w:val="18"/>
                <w:szCs w:val="20"/>
                <w:lang w:val="en-US"/>
              </w:rPr>
              <w:t>a</w:t>
            </w:r>
            <w:r w:rsidR="00FF6AB9" w:rsidRPr="00940FA2">
              <w:rPr>
                <w:rFonts w:ascii="Arial" w:hAnsi="Arial" w:cs="Arial"/>
                <w:sz w:val="18"/>
                <w:szCs w:val="20"/>
              </w:rPr>
              <w:t>llozym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Body size</w:t>
            </w:r>
            <w:r w:rsidR="00B95C03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and other stuctur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65837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Bucklin et al.2003; Frost 1989</w:t>
            </w:r>
          </w:p>
        </w:tc>
      </w:tr>
      <w:tr w:rsidR="00940FA2" w:rsidRPr="00940FA2" w:rsidTr="00940FA2">
        <w:trPr>
          <w:trHeight w:hRule="exact" w:val="858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Rhincalanus nasutus</w:t>
            </w:r>
            <w:r w:rsidRPr="00940FA2">
              <w:rPr>
                <w:rFonts w:ascii="Arial" w:hAnsi="Arial" w:cs="Arial"/>
                <w:sz w:val="18"/>
                <w:szCs w:val="20"/>
              </w:rPr>
              <w:t xml:space="preserve"> Giesbrecht, 188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16SrRNA, CO</w:t>
            </w:r>
            <w:r w:rsidR="001F2C0E"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I</w:t>
            </w:r>
            <w:r w:rsidRPr="00940FA2">
              <w:rPr>
                <w:rFonts w:ascii="Arial" w:hAnsi="Arial" w:cs="Arial"/>
                <w:sz w:val="18"/>
                <w:szCs w:val="20"/>
              </w:rPr>
              <w:t xml:space="preserve">, 18SrRNA, </w:t>
            </w:r>
            <w:r w:rsidR="004739B3" w:rsidRPr="00940FA2">
              <w:rPr>
                <w:rFonts w:ascii="Arial" w:hAnsi="Arial" w:cs="Arial"/>
                <w:sz w:val="18"/>
                <w:szCs w:val="20"/>
                <w:lang w:val="en-US"/>
              </w:rPr>
              <w:t>n</w:t>
            </w:r>
            <w:r w:rsidRPr="00940FA2">
              <w:rPr>
                <w:rFonts w:ascii="Arial" w:hAnsi="Arial" w:cs="Arial"/>
                <w:sz w:val="18"/>
                <w:szCs w:val="20"/>
              </w:rPr>
              <w:t>I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No indication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Goetze 2003</w:t>
            </w:r>
          </w:p>
        </w:tc>
      </w:tr>
      <w:tr w:rsidR="00940FA2" w:rsidRPr="00940FA2" w:rsidTr="00940FA2">
        <w:trPr>
          <w:trHeight w:hRule="exact" w:val="858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Eucalanus hyalinus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(Claus, 1866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E. hyalinus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;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</w:t>
            </w:r>
            <w:r w:rsidR="000219DD"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E</w:t>
            </w: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>.</w:t>
            </w:r>
            <w:r w:rsidR="000219DD"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 spinifer </w:t>
            </w:r>
            <w:r w:rsidR="000219DD" w:rsidRPr="00940FA2">
              <w:rPr>
                <w:rFonts w:ascii="Arial" w:hAnsi="Arial" w:cs="Arial"/>
                <w:sz w:val="18"/>
                <w:szCs w:val="20"/>
                <w:lang w:val="en-US"/>
              </w:rPr>
              <w:t>T. Scott, 1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st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775614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16S rRNA, COI,</w:t>
            </w:r>
            <w:r w:rsidR="000219DD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ITS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940FA2" w:rsidP="00940FA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Goetze and Bradford-Grieve 2005</w:t>
            </w:r>
          </w:p>
        </w:tc>
      </w:tr>
      <w:tr w:rsidR="00940FA2" w:rsidRPr="00940FA2" w:rsidTr="00940FA2">
        <w:trPr>
          <w:trHeight w:hRule="exact" w:val="858"/>
        </w:trPr>
        <w:tc>
          <w:tcPr>
            <w:tcW w:w="3026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Acartia tonsa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Dana, 1849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lineages F (Clade II), S (Clade V); Clades I, III, IV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ITS, CO</w:t>
            </w:r>
            <w:r w:rsidR="001F2C0E"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I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,</w:t>
            </w:r>
            <w:r w:rsidR="001F2C0E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RFLP CO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20801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indi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20801" w:rsidRPr="00940FA2" w:rsidRDefault="00940FA2" w:rsidP="00940FA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audill and Bucklin 2004; Chen and Hare 2008; Costa et al. 2011</w:t>
            </w:r>
          </w:p>
        </w:tc>
      </w:tr>
      <w:tr w:rsidR="00940FA2" w:rsidRPr="00940FA2" w:rsidTr="00940FA2">
        <w:trPr>
          <w:trHeight w:hRule="exact" w:val="774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Hemidiaptomus gurneyi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(Roy, 1927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yt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tructure of endopodite P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Marrone et al. 2010</w:t>
            </w:r>
          </w:p>
        </w:tc>
      </w:tr>
      <w:tr w:rsidR="00940FA2" w:rsidRPr="00940FA2" w:rsidTr="00940FA2">
        <w:trPr>
          <w:trHeight w:hRule="exact" w:val="917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He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idiaptomus ingens </w:t>
            </w:r>
            <w:r w:rsidRPr="00940FA2">
              <w:rPr>
                <w:rFonts w:ascii="Arial" w:hAnsi="Arial" w:cs="Arial"/>
                <w:sz w:val="18"/>
                <w:szCs w:val="20"/>
              </w:rPr>
              <w:t>(Gurney, 1909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yt 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tructure of endopodite P5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Marrone et al. 2010</w:t>
            </w:r>
          </w:p>
        </w:tc>
      </w:tr>
      <w:tr w:rsidR="00940FA2" w:rsidRPr="00940FA2" w:rsidTr="00940FA2">
        <w:trPr>
          <w:trHeight w:val="1258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Metridia pacifica</w:t>
            </w:r>
            <w:r w:rsidRPr="00940FA2">
              <w:rPr>
                <w:rFonts w:ascii="Arial" w:hAnsi="Arial" w:cs="Arial"/>
                <w:sz w:val="18"/>
                <w:szCs w:val="20"/>
              </w:rPr>
              <w:t xml:space="preserve"> Brodsky, 195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M. pacifica</w:t>
            </w:r>
            <w:r w:rsidR="00820801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;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M. lucens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Boeck, 18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sibl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16SrR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tructure of fifth pair of legs, number of notches on internal margin of the 4</w:t>
            </w:r>
            <w:r w:rsidRPr="00940FA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th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segm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65837" w:rsidRPr="00940FA2" w:rsidRDefault="00940FA2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Thorp 1980</w:t>
            </w:r>
          </w:p>
        </w:tc>
      </w:tr>
      <w:tr w:rsidR="00940FA2" w:rsidRPr="00940FA2" w:rsidTr="00940FA2">
        <w:trPr>
          <w:trHeight w:hRule="exact" w:val="739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F83F42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</w:rPr>
              <w:br w:type="page"/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Euchaeta marina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</w:t>
            </w:r>
            <w:r w:rsidR="000219DD" w:rsidRPr="00940FA2">
              <w:rPr>
                <w:rStyle w:val="apple-converted-space"/>
                <w:rFonts w:ascii="Arial" w:hAnsi="Arial" w:cs="Arial"/>
                <w:sz w:val="18"/>
                <w:szCs w:val="20"/>
                <w:shd w:val="clear" w:color="auto" w:fill="FFFFFF"/>
              </w:rPr>
              <w:t> </w:t>
            </w:r>
            <w:r w:rsidR="000219DD"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(Prestandrea, 1833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820801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E. marina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;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E. rimana </w:t>
            </w:r>
            <w:r w:rsidR="000219DD" w:rsidRPr="00940FA2">
              <w:rPr>
                <w:rFonts w:ascii="Arial" w:hAnsi="Arial" w:cs="Arial"/>
                <w:sz w:val="18"/>
                <w:szCs w:val="20"/>
                <w:lang w:val="en-US"/>
              </w:rPr>
              <w:t>Bradford,1974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sibl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16S rRNA</w:t>
            </w:r>
            <w:r w:rsidR="00820801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;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28S rRN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940FA2" w:rsidP="00940FA2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Braga et al.1999; Bradford 1974</w:t>
            </w:r>
          </w:p>
        </w:tc>
      </w:tr>
      <w:tr w:rsidR="00940FA2" w:rsidRPr="00845DC8" w:rsidTr="00940FA2">
        <w:trPr>
          <w:trHeight w:hRule="exact" w:val="1590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lastRenderedPageBreak/>
              <w:t xml:space="preserve">Acanthocyclops vernalis </w:t>
            </w:r>
            <w:r w:rsidRPr="00940FA2">
              <w:rPr>
                <w:rFonts w:ascii="Arial" w:hAnsi="Arial" w:cs="Arial"/>
                <w:sz w:val="18"/>
                <w:szCs w:val="20"/>
              </w:rPr>
              <w:t>Fisher, 1853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0219DD" w:rsidRPr="00940FA2" w:rsidRDefault="008208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A. vernalis;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0219DD"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A. americanus </w:t>
            </w:r>
            <w:r w:rsidR="000219DD" w:rsidRPr="00940FA2">
              <w:rPr>
                <w:rFonts w:ascii="Arial" w:eastAsiaTheme="minorHAnsi" w:hAnsi="Arial" w:cs="Arial"/>
                <w:sz w:val="18"/>
                <w:szCs w:val="20"/>
                <w:lang w:val="en-US" w:eastAsia="en-US"/>
              </w:rPr>
              <w:t>Marsh, 1893</w:t>
            </w:r>
            <w:r w:rsidRPr="00940FA2">
              <w:rPr>
                <w:rFonts w:ascii="Arial" w:eastAsiaTheme="minorHAnsi" w:hAnsi="Arial" w:cs="Arial"/>
                <w:sz w:val="18"/>
                <w:szCs w:val="20"/>
                <w:lang w:val="en-US" w:eastAsia="en-US"/>
              </w:rPr>
              <w:t xml:space="preserve">; 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A. robustus</w:t>
            </w:r>
            <w:r w:rsidR="000219DD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Dodson, 1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12S rRNA, </w:t>
            </w:r>
            <w:r w:rsidRPr="00940FA2">
              <w:rPr>
                <w:rFonts w:ascii="Arial" w:hAnsi="Arial" w:cs="Arial"/>
                <w:sz w:val="18"/>
                <w:szCs w:val="20"/>
              </w:rPr>
              <w:t>CO</w:t>
            </w:r>
            <w:r w:rsidR="001F2C0E"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826472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G</w:t>
            </w:r>
            <w:r w:rsidR="000219DD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roup of spines on upper surface of coxa P4 and two terminal spines on the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endopodite P4last segme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845DC8">
            <w:pPr>
              <w:spacing w:after="0" w:line="240" w:lineRule="auto"/>
              <w:textAlignment w:val="baselin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odson et al. 2003; Blaha et al. 2010; Miracle et al. 2013</w:t>
            </w:r>
          </w:p>
        </w:tc>
      </w:tr>
      <w:tr w:rsidR="00940FA2" w:rsidRPr="00845DC8" w:rsidTr="00940FA2">
        <w:trPr>
          <w:trHeight w:hRule="exact" w:val="721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845DC8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845DC8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Diacyclops bicuspidatus </w:t>
            </w:r>
            <w:r w:rsidRPr="00845DC8">
              <w:rPr>
                <w:rFonts w:ascii="Arial" w:hAnsi="Arial" w:cs="Arial"/>
                <w:sz w:val="18"/>
                <w:szCs w:val="20"/>
                <w:lang w:val="en-US"/>
              </w:rPr>
              <w:t>(Claus, 1857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845DC8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845DC8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45DC8">
              <w:rPr>
                <w:rFonts w:ascii="Arial" w:hAnsi="Arial" w:cs="Arial"/>
                <w:sz w:val="18"/>
                <w:szCs w:val="20"/>
                <w:lang w:val="en-US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845DC8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hybridis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845DC8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indi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845DC8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Monchenko 2000</w:t>
            </w:r>
          </w:p>
        </w:tc>
      </w:tr>
      <w:tr w:rsidR="00940FA2" w:rsidRPr="00940FA2" w:rsidTr="00940FA2">
        <w:trPr>
          <w:trHeight w:hRule="exact" w:val="721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845DC8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Diacyclops bisetosus </w:t>
            </w:r>
            <w:r w:rsidRPr="00845DC8">
              <w:rPr>
                <w:rFonts w:ascii="Arial" w:hAnsi="Arial" w:cs="Arial"/>
                <w:iCs/>
                <w:sz w:val="18"/>
                <w:szCs w:val="20"/>
                <w:lang w:val="en-US"/>
              </w:rPr>
              <w:t>(Re</w:t>
            </w:r>
            <w:r w:rsidRPr="00940FA2">
              <w:rPr>
                <w:rFonts w:ascii="Arial" w:hAnsi="Arial" w:cs="Arial"/>
                <w:iCs/>
                <w:sz w:val="18"/>
                <w:szCs w:val="20"/>
              </w:rPr>
              <w:t>hberg, 1880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12S rRNA</w:t>
            </w:r>
            <w:r w:rsidRPr="00940FA2">
              <w:rPr>
                <w:rFonts w:ascii="Arial" w:hAnsi="Arial" w:cs="Arial"/>
                <w:sz w:val="18"/>
                <w:szCs w:val="20"/>
              </w:rPr>
              <w:t>,</w:t>
            </w:r>
          </w:p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1</w:t>
            </w:r>
            <w:r w:rsidRPr="00940FA2">
              <w:rPr>
                <w:rFonts w:ascii="Arial" w:hAnsi="Arial" w:cs="Arial"/>
                <w:sz w:val="18"/>
                <w:szCs w:val="20"/>
              </w:rPr>
              <w:t>8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 rR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Karanovic and Krajicek 2012a</w:t>
            </w:r>
          </w:p>
        </w:tc>
      </w:tr>
      <w:tr w:rsidR="00940FA2" w:rsidRPr="00940FA2" w:rsidTr="00940FA2">
        <w:trPr>
          <w:trHeight w:hRule="exact" w:val="669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sz w:val="18"/>
                <w:szCs w:val="20"/>
                <w:lang w:val="en-US"/>
              </w:rPr>
              <w:t xml:space="preserve">Macrocyclops albidus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(Jurine 1820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rypti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eastAsiaTheme="minorHAnsi" w:hAnsi="Arial" w:cs="Arial"/>
                <w:sz w:val="18"/>
                <w:szCs w:val="20"/>
                <w:lang w:eastAsia="en-US"/>
              </w:rPr>
              <w:t>12S, 16S and cytB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Structures of mandible, </w:t>
            </w:r>
            <w:r w:rsidRPr="00940FA2">
              <w:rPr>
                <w:rFonts w:ascii="Arial" w:hAnsi="Arial" w:cs="Arial"/>
                <w:sz w:val="18"/>
                <w:szCs w:val="20"/>
              </w:rPr>
              <w:t>а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tenne et al.</w:t>
            </w:r>
          </w:p>
          <w:tbl>
            <w:tblPr>
              <w:tblW w:w="0" w:type="auto"/>
              <w:tblCellSpacing w:w="15" w:type="dxa"/>
              <w:shd w:val="clear" w:color="auto" w:fill="FFFFFF"/>
              <w:tblLayout w:type="fixed"/>
              <w:tblLook w:val="04A0"/>
            </w:tblPr>
            <w:tblGrid>
              <w:gridCol w:w="479"/>
              <w:gridCol w:w="7770"/>
            </w:tblGrid>
            <w:tr w:rsidR="00940FA2" w:rsidRPr="00940FA2">
              <w:trPr>
                <w:tblCellSpacing w:w="15" w:type="dxa"/>
              </w:trPr>
              <w:tc>
                <w:tcPr>
                  <w:tcW w:w="434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0219DD" w:rsidRPr="00940FA2" w:rsidRDefault="000219DD" w:rsidP="00970473">
                  <w:pPr>
                    <w:spacing w:after="0" w:line="240" w:lineRule="auto"/>
                    <w:textAlignment w:val="top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940FA2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.</w:t>
                  </w:r>
                </w:p>
              </w:tc>
              <w:tc>
                <w:tcPr>
                  <w:tcW w:w="7725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0219DD" w:rsidRPr="00940FA2" w:rsidRDefault="000219DD" w:rsidP="00970473">
                  <w:pPr>
                    <w:spacing w:after="0" w:line="240" w:lineRule="auto"/>
                    <w:rPr>
                      <w:rFonts w:ascii="Arial" w:hAnsi="Arial" w:cs="Arial"/>
                      <w:sz w:val="18"/>
                      <w:szCs w:val="20"/>
                    </w:rPr>
                  </w:pPr>
                </w:p>
              </w:tc>
            </w:tr>
          </w:tbl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845DC8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Karanovic and Krajicek 2012b</w:t>
            </w:r>
          </w:p>
        </w:tc>
      </w:tr>
      <w:tr w:rsidR="00940FA2" w:rsidRPr="00845DC8" w:rsidTr="00940FA2">
        <w:trPr>
          <w:trHeight w:hRule="exact" w:val="1238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Oncaea ovalis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Shmeleva, 196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CE11D6" w:rsidP="00970473">
            <w:pPr>
              <w:spacing w:after="0" w:line="240" w:lineRule="auto"/>
              <w:rPr>
                <w:rFonts w:ascii="Arial" w:hAnsi="Arial" w:cs="Arial"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O. ovalis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;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O. cristata </w:t>
            </w:r>
            <w:r w:rsidR="000219DD"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Böttger-Schnack, 2005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;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O. parabathyalis </w:t>
            </w:r>
            <w:r w:rsidR="000219DD"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Böttger-Schnack, 2005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;</w:t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O. crypta</w:t>
            </w:r>
            <w:r w:rsidR="000219DD"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 Böttger-Schnack, 2005</w:t>
            </w:r>
          </w:p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O. ovalis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Shmeleva, 19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, siste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indic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ahms et al. 1991</w:t>
            </w:r>
          </w:p>
        </w:tc>
      </w:tr>
      <w:tr w:rsidR="00940FA2" w:rsidRPr="00845DC8" w:rsidTr="00940FA2">
        <w:trPr>
          <w:trHeight w:hRule="exact" w:val="995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Tisbe holothuriae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Humes, 195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</w:pP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>T. holothuriae</w:t>
            </w:r>
            <w:r w:rsidR="00CE11D6"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;</w:t>
            </w:r>
            <w:r w:rsidR="00CE11D6"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 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>T. battagliai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Volkmann-Rocco, 1972</w:t>
            </w:r>
            <w:r w:rsidR="00CE11D6"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 xml:space="preserve">; 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>T.remanei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Volkmann, 19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hybridiz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845DC8" w:rsidP="00845D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eastAsiaTheme="minorHAnsi" w:hAnsi="Arial" w:cs="Arial"/>
                <w:sz w:val="18"/>
                <w:szCs w:val="20"/>
                <w:lang w:val="en-US" w:eastAsia="en-US"/>
              </w:rPr>
              <w:t xml:space="preserve">Volkmann-Rocco 1972 a,b; 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Dahms et al. 1991; Chullasorn 2011</w:t>
            </w:r>
          </w:p>
        </w:tc>
      </w:tr>
      <w:tr w:rsidR="00940FA2" w:rsidRPr="00845DC8" w:rsidTr="00940FA2">
        <w:trPr>
          <w:trHeight w:hRule="exact" w:val="849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Tisbe 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inflatiseta 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Fava and Volkmann, 197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CE11D6" w:rsidP="00970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</w:pP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>T. inflatiseta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;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 </w:t>
            </w:r>
            <w:r w:rsidR="000219DD"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T. bulbisetosa </w:t>
            </w:r>
            <w:r w:rsidR="000219DD"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Volkmann-Rocco 1972</w:t>
            </w:r>
          </w:p>
          <w:p w:rsidR="000219DD" w:rsidRPr="00940FA2" w:rsidRDefault="000219DD" w:rsidP="0097047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hybridiz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Dahms et al. 1991; </w:t>
            </w:r>
            <w:r>
              <w:rPr>
                <w:rFonts w:ascii="Arial" w:eastAsiaTheme="minorHAnsi" w:hAnsi="Arial" w:cs="Arial"/>
                <w:sz w:val="18"/>
                <w:szCs w:val="20"/>
                <w:lang w:val="en-US" w:eastAsia="en-US"/>
              </w:rPr>
              <w:t>Volkmann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1979; Chullasorn 2011</w:t>
            </w:r>
          </w:p>
        </w:tc>
      </w:tr>
      <w:tr w:rsidR="00940FA2" w:rsidRPr="00845DC8" w:rsidTr="00940FA2">
        <w:trPr>
          <w:trHeight w:hRule="exact" w:val="722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Tisbe 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gracilis 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(Scott T., 1895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</w:pP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>T. gracilis</w:t>
            </w:r>
            <w:r w:rsidR="00CE11D6"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;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 xml:space="preserve"> </w:t>
            </w:r>
            <w:r w:rsidRPr="00940FA2">
              <w:rPr>
                <w:rFonts w:ascii="Arial" w:eastAsiaTheme="minorHAnsi" w:hAnsi="Arial" w:cs="Arial"/>
                <w:i/>
                <w:iCs/>
                <w:sz w:val="18"/>
                <w:szCs w:val="20"/>
                <w:lang w:val="en-US" w:eastAsia="en-US"/>
              </w:rPr>
              <w:t xml:space="preserve">T. cucumariae </w:t>
            </w:r>
            <w:r w:rsidRPr="00940FA2">
              <w:rPr>
                <w:rFonts w:ascii="Arial" w:eastAsiaTheme="minorHAnsi" w:hAnsi="Arial" w:cs="Arial"/>
                <w:iCs/>
                <w:sz w:val="18"/>
                <w:szCs w:val="20"/>
                <w:lang w:val="en-US" w:eastAsia="en-US"/>
              </w:rPr>
              <w:t>Humes, 19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hybridiza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Various structure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845DC8" w:rsidP="004739B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Dahms et al. 1991; </w:t>
            </w:r>
            <w:r>
              <w:rPr>
                <w:rFonts w:ascii="Arial" w:eastAsiaTheme="minorHAnsi" w:hAnsi="Arial" w:cs="Arial"/>
                <w:sz w:val="18"/>
                <w:szCs w:val="20"/>
                <w:lang w:val="en-US" w:eastAsia="en-US"/>
              </w:rPr>
              <w:t>Volkmann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 xml:space="preserve"> 1979; Chullasorn 2011</w:t>
            </w:r>
          </w:p>
        </w:tc>
      </w:tr>
      <w:tr w:rsidR="00940FA2" w:rsidRPr="00845DC8" w:rsidTr="00940FA2">
        <w:trPr>
          <w:trHeight w:val="724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F83F42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845DC8">
              <w:rPr>
                <w:rFonts w:ascii="Arial" w:hAnsi="Arial" w:cs="Arial"/>
                <w:sz w:val="18"/>
                <w:lang w:val="en-US"/>
              </w:rPr>
              <w:br w:type="page"/>
            </w:r>
            <w:r w:rsidR="000219DD" w:rsidRPr="00940FA2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Tigriopus californicus </w:t>
            </w:r>
            <w:r w:rsidR="000219DD" w:rsidRPr="00940FA2">
              <w:rPr>
                <w:rFonts w:ascii="Arial" w:hAnsi="Arial" w:cs="Arial"/>
                <w:iCs/>
                <w:sz w:val="18"/>
                <w:szCs w:val="20"/>
              </w:rPr>
              <w:t>Baker, 19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No na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CF3A35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</w:t>
            </w:r>
            <w:r w:rsidR="000219DD" w:rsidRPr="00940FA2">
              <w:rPr>
                <w:rFonts w:ascii="Arial" w:hAnsi="Arial" w:cs="Arial"/>
                <w:sz w:val="18"/>
                <w:szCs w:val="20"/>
              </w:rPr>
              <w:t>emispecies</w:t>
            </w:r>
            <w:r w:rsidR="007447B8" w:rsidRPr="00940FA2">
              <w:rPr>
                <w:rFonts w:ascii="Arial" w:hAnsi="Arial" w:cs="Arial"/>
                <w:sz w:val="18"/>
                <w:szCs w:val="20"/>
                <w:lang w:val="en-US"/>
              </w:rPr>
              <w:t>, sibling speci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Allozymes, hybridiza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indi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845DC8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Ganz and Burton 1995; Burton and Lee 1994</w:t>
            </w:r>
          </w:p>
        </w:tc>
      </w:tr>
      <w:tr w:rsidR="00940FA2" w:rsidRPr="00845DC8" w:rsidTr="00940FA2">
        <w:trPr>
          <w:trHeight w:val="724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Nannopus palustris </w:t>
            </w:r>
            <w:r w:rsidRPr="00940FA2">
              <w:rPr>
                <w:rFonts w:ascii="Arial" w:hAnsi="Arial" w:cs="Arial"/>
                <w:sz w:val="18"/>
                <w:szCs w:val="20"/>
              </w:rPr>
              <w:t>Brady, 188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thin-fat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/ notche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pseudo-sibling speci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Cyt b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; 28S rDN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Shape of a notch on a furca, structures of A2, P3, P4 ,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0219DD" w:rsidRPr="00940FA2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Staton t al. 2005; Garlitska et al. 2012</w:t>
            </w:r>
          </w:p>
        </w:tc>
      </w:tr>
      <w:tr w:rsidR="00940FA2" w:rsidRPr="00845DC8" w:rsidTr="00940FA2">
        <w:trPr>
          <w:trHeight w:val="724"/>
        </w:trPr>
        <w:tc>
          <w:tcPr>
            <w:tcW w:w="3026" w:type="dxa"/>
            <w:shd w:val="clear" w:color="auto" w:fill="auto"/>
            <w:noWrap/>
            <w:vAlign w:val="center"/>
          </w:tcPr>
          <w:p w:rsidR="00A67ABE" w:rsidRPr="00940FA2" w:rsidRDefault="00A67ABE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lastRenderedPageBreak/>
              <w:t xml:space="preserve">Nesippus orientalis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Heller, 1868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A67ABE" w:rsidRPr="00940FA2" w:rsidRDefault="00A67ABE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lades I and I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67ABE" w:rsidRPr="00940FA2" w:rsidRDefault="00A67ABE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ryptic/sibling species</w:t>
            </w:r>
            <w:r w:rsidR="00CE11D6"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;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pseudo-sibling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:rsidR="00A67ABE" w:rsidRPr="00940FA2" w:rsidRDefault="00A67ABE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O</w:t>
            </w:r>
            <w:r w:rsidR="001F2C0E"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I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67ABE" w:rsidRPr="00940FA2" w:rsidRDefault="00A67ABE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No indic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A67ABE" w:rsidRPr="00845DC8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Dippenaar et al. 2010</w:t>
            </w:r>
          </w:p>
        </w:tc>
      </w:tr>
      <w:tr w:rsidR="00940FA2" w:rsidRPr="00940FA2" w:rsidTr="00940FA2">
        <w:trPr>
          <w:trHeight w:val="833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Doridicola botulosus 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(Stock, Kleeton, 1963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D. botulosus</w:t>
            </w:r>
            <w:r w:rsidR="00CE11D6"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; 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D. comai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s-ES"/>
              </w:rPr>
              <w:t>Conradi</w:t>
            </w: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, Megina, López-González, 2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siblin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No indication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65837" w:rsidRPr="00940FA2" w:rsidRDefault="00A65837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>Composition of buccal appendices, shape of 3</w:t>
            </w:r>
            <w:r w:rsidRPr="00940FA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rd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segment of 2</w:t>
            </w:r>
            <w:r w:rsidRPr="00940FA2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nd</w:t>
            </w:r>
            <w:r w:rsidRPr="00940FA2">
              <w:rPr>
                <w:rFonts w:ascii="Arial" w:hAnsi="Arial" w:cs="Arial"/>
                <w:sz w:val="18"/>
                <w:szCs w:val="20"/>
                <w:lang w:val="en-US"/>
              </w:rPr>
              <w:t xml:space="preserve"> antenn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65837" w:rsidRPr="00940FA2" w:rsidRDefault="00845DC8" w:rsidP="004739B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Conradi et al. 2004</w:t>
            </w:r>
          </w:p>
        </w:tc>
      </w:tr>
      <w:tr w:rsidR="00940FA2" w:rsidRPr="00940FA2" w:rsidTr="00940FA2">
        <w:trPr>
          <w:trHeight w:hRule="exact" w:val="2047"/>
        </w:trPr>
        <w:tc>
          <w:tcPr>
            <w:tcW w:w="3026" w:type="dxa"/>
            <w:shd w:val="clear" w:color="auto" w:fill="auto"/>
            <w:noWrap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Cletocamptus deitersi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(Richard 1897)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0219DD" w:rsidRPr="00940FA2" w:rsidRDefault="00CE11D6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>C. deitersi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>;</w:t>
            </w:r>
            <w:r w:rsidRPr="00940FA2"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  <w:t xml:space="preserve"> 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C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.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deborahdexterae </w:t>
            </w:r>
            <w:r w:rsidR="00D56292" w:rsidRPr="00940FA2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Gomez, Fleeger, Rocha-Olivares &amp; Foltz, 2004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; 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C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.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stimpsoni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</w:t>
            </w:r>
            <w:r w:rsidR="00D56292" w:rsidRPr="00940FA2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Gomez, Fleeger, Rocha-Olivares &amp; Foltz, 2004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; 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C.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sinaloensis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</w:t>
            </w:r>
            <w:r w:rsidR="00D56292" w:rsidRPr="00940FA2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Gomez, Fleeger, Rocha-Olivares &amp; Foltz, 2004</w:t>
            </w:r>
            <w:r w:rsidRPr="00940FA2">
              <w:rPr>
                <w:rFonts w:ascii="Arial" w:hAnsi="Arial" w:cs="Arial"/>
                <w:iCs/>
                <w:sz w:val="18"/>
                <w:szCs w:val="20"/>
                <w:lang w:val="en-US"/>
              </w:rPr>
              <w:t xml:space="preserve">; 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C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>.</w:t>
            </w:r>
            <w:r w:rsidR="00EA1FE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fourchensis</w:t>
            </w:r>
            <w:r w:rsidR="00D56292" w:rsidRPr="00940FA2">
              <w:rPr>
                <w:rFonts w:ascii="Arial" w:hAnsi="Arial" w:cs="Arial"/>
                <w:i/>
                <w:iCs/>
                <w:sz w:val="18"/>
                <w:szCs w:val="20"/>
                <w:lang w:val="es-ES"/>
              </w:rPr>
              <w:t xml:space="preserve"> </w:t>
            </w:r>
            <w:r w:rsidR="00D56292" w:rsidRPr="00940FA2">
              <w:rPr>
                <w:rFonts w:ascii="Arial" w:hAnsi="Arial" w:cs="Arial"/>
                <w:sz w:val="18"/>
                <w:szCs w:val="20"/>
                <w:shd w:val="clear" w:color="auto" w:fill="FFFFFF"/>
                <w:lang w:val="en-US"/>
              </w:rPr>
              <w:t>Gomez, Fleeger, Rocha-Olivares &amp; Foltz, 20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cryptic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219DD" w:rsidRPr="00940FA2" w:rsidRDefault="00D56292" w:rsidP="001F2C0E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 xml:space="preserve">CO1,16S rDNA, </w:t>
            </w:r>
            <w:r w:rsidR="001F2C0E" w:rsidRPr="00940FA2">
              <w:rPr>
                <w:rFonts w:ascii="Arial" w:hAnsi="Arial" w:cs="Arial"/>
                <w:sz w:val="18"/>
                <w:szCs w:val="20"/>
                <w:lang w:val="es-ES"/>
              </w:rPr>
              <w:t>n</w:t>
            </w: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ITS, 5.8S rDN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0219DD" w:rsidRPr="00940FA2" w:rsidRDefault="000219DD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Number of inner setae on distal segment of the third-swimming le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DD" w:rsidRPr="00940FA2" w:rsidRDefault="00845DC8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>
              <w:rPr>
                <w:rFonts w:ascii="Arial" w:hAnsi="Arial" w:cs="Arial"/>
                <w:sz w:val="18"/>
                <w:szCs w:val="20"/>
                <w:lang w:val="es-ES"/>
              </w:rPr>
              <w:t>Rocha-Olivares et al. 2001</w:t>
            </w:r>
          </w:p>
        </w:tc>
      </w:tr>
      <w:tr w:rsidR="00940FA2" w:rsidRPr="00940FA2" w:rsidTr="00940FA2">
        <w:trPr>
          <w:trHeight w:hRule="exact" w:val="1224"/>
        </w:trPr>
        <w:tc>
          <w:tcPr>
            <w:tcW w:w="3026" w:type="dxa"/>
            <w:shd w:val="clear" w:color="auto" w:fill="auto"/>
            <w:noWrap/>
            <w:vAlign w:val="center"/>
          </w:tcPr>
          <w:p w:rsidR="009D63EC" w:rsidRPr="00940FA2" w:rsidRDefault="009D63EC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iCs/>
                <w:sz w:val="18"/>
                <w:szCs w:val="20"/>
              </w:rPr>
              <w:t>Pleuromamma piseki Steuer, 1931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No nam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clad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COI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E6E01" w:rsidRPr="00940FA2" w:rsidRDefault="00DE6E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Minimal revision,</w:t>
            </w:r>
            <w:r w:rsidR="00CF3A35" w:rsidRPr="00940FA2">
              <w:rPr>
                <w:rFonts w:ascii="Arial" w:hAnsi="Arial" w:cs="Arial"/>
                <w:sz w:val="18"/>
                <w:szCs w:val="20"/>
                <w:lang w:val="es-ES"/>
              </w:rPr>
              <w:t xml:space="preserve"> </w:t>
            </w: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 xml:space="preserve">Characteristics of </w:t>
            </w:r>
            <w:r w:rsidR="007C40EB" w:rsidRPr="00940FA2">
              <w:rPr>
                <w:rFonts w:ascii="Arial" w:hAnsi="Arial" w:cs="Arial"/>
                <w:sz w:val="18"/>
                <w:szCs w:val="20"/>
                <w:lang w:val="es-ES"/>
              </w:rPr>
              <w:t>genital double somite and pro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9D63EC" w:rsidRPr="00940FA2" w:rsidRDefault="006E2492" w:rsidP="00970473">
            <w:pPr>
              <w:shd w:val="clear" w:color="auto" w:fill="FFFFFF"/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Halbert et al. 2012</w:t>
            </w:r>
          </w:p>
          <w:p w:rsidR="009D63EC" w:rsidRPr="00940FA2" w:rsidRDefault="009D63EC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</w:p>
        </w:tc>
      </w:tr>
      <w:tr w:rsidR="00940FA2" w:rsidRPr="00940FA2" w:rsidTr="00940FA2">
        <w:trPr>
          <w:trHeight w:hRule="exact" w:val="1148"/>
        </w:trPr>
        <w:tc>
          <w:tcPr>
            <w:tcW w:w="3026" w:type="dxa"/>
            <w:shd w:val="clear" w:color="auto" w:fill="auto"/>
            <w:noWrap/>
            <w:vAlign w:val="center"/>
          </w:tcPr>
          <w:p w:rsidR="009D63EC" w:rsidRPr="00940FA2" w:rsidRDefault="009D63EC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40FA2">
              <w:rPr>
                <w:rFonts w:ascii="Arial" w:hAnsi="Arial" w:cs="Arial"/>
                <w:i/>
                <w:sz w:val="18"/>
                <w:szCs w:val="20"/>
              </w:rPr>
              <w:t>Pleuromamma gracilis</w:t>
            </w:r>
            <w:r w:rsidR="005B383F" w:rsidRPr="00940FA2">
              <w:rPr>
                <w:rFonts w:ascii="Arial" w:hAnsi="Arial" w:cs="Arial"/>
                <w:sz w:val="18"/>
                <w:szCs w:val="20"/>
              </w:rPr>
              <w:t> </w:t>
            </w:r>
            <w:r w:rsidRPr="00940FA2">
              <w:rPr>
                <w:rFonts w:ascii="Arial" w:hAnsi="Arial" w:cs="Arial"/>
                <w:sz w:val="18"/>
                <w:szCs w:val="20"/>
              </w:rPr>
              <w:t>(Claus, 1863) 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20"/>
                <w:lang w:val="en-US"/>
              </w:rPr>
            </w:pPr>
            <w:r w:rsidRPr="00940FA2">
              <w:rPr>
                <w:rFonts w:ascii="Arial" w:hAnsi="Arial" w:cs="Arial"/>
                <w:sz w:val="18"/>
                <w:szCs w:val="20"/>
              </w:rPr>
              <w:t>No nam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>clade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D63EC" w:rsidRPr="00940FA2" w:rsidRDefault="00DE6E01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COII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B42F4" w:rsidRPr="00940FA2" w:rsidRDefault="00CF3A35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  <w:r w:rsidRPr="00940FA2">
              <w:rPr>
                <w:rFonts w:ascii="Arial" w:hAnsi="Arial" w:cs="Arial"/>
                <w:sz w:val="18"/>
                <w:szCs w:val="20"/>
                <w:lang w:val="es-ES"/>
              </w:rPr>
              <w:t xml:space="preserve">Minimal revision, </w:t>
            </w:r>
            <w:r w:rsidR="000B42F4" w:rsidRPr="00940FA2">
              <w:rPr>
                <w:rFonts w:ascii="Arial" w:hAnsi="Arial" w:cs="Arial"/>
                <w:sz w:val="18"/>
                <w:szCs w:val="20"/>
                <w:lang w:val="es-ES"/>
              </w:rPr>
              <w:t>Characteristics of genital double somite and prosome</w:t>
            </w:r>
          </w:p>
          <w:p w:rsidR="009D63EC" w:rsidRPr="00940FA2" w:rsidRDefault="009D63EC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6E2492" w:rsidRPr="00940FA2" w:rsidRDefault="006E2492" w:rsidP="006E2492">
            <w:pPr>
              <w:shd w:val="clear" w:color="auto" w:fill="FFFFFF"/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Halbert et al. 2012</w:t>
            </w:r>
          </w:p>
          <w:p w:rsidR="009D63EC" w:rsidRPr="00940FA2" w:rsidRDefault="009D63EC" w:rsidP="00970473">
            <w:pPr>
              <w:spacing w:after="0" w:line="240" w:lineRule="auto"/>
              <w:rPr>
                <w:rFonts w:ascii="Arial" w:hAnsi="Arial" w:cs="Arial"/>
                <w:sz w:val="18"/>
                <w:szCs w:val="20"/>
                <w:lang w:val="es-ES"/>
              </w:rPr>
            </w:pPr>
          </w:p>
        </w:tc>
      </w:tr>
    </w:tbl>
    <w:p w:rsidR="00D92DF5" w:rsidRDefault="00D92DF5">
      <w:pPr>
        <w:rPr>
          <w:lang w:val="en-IN"/>
        </w:rPr>
      </w:pPr>
      <w:bookmarkStart w:id="0" w:name="_GoBack"/>
      <w:bookmarkEnd w:id="0"/>
    </w:p>
    <w:p w:rsidR="007A3DC8" w:rsidRDefault="007A3DC8">
      <w:pPr>
        <w:rPr>
          <w:lang w:val="en-IN"/>
        </w:rPr>
      </w:pPr>
    </w:p>
    <w:p w:rsidR="007A3DC8" w:rsidRDefault="007A3DC8" w:rsidP="007A3DC8">
      <w:pPr>
        <w:rPr>
          <w:lang w:val="en-IN"/>
        </w:rPr>
      </w:pPr>
      <w:r>
        <w:rPr>
          <w:lang w:val="en-IN"/>
        </w:rPr>
        <w:t>References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Bláha M, Hulák M, Slouková J, Těšitel J (2010)</w:t>
      </w:r>
      <w:r w:rsidRPr="00C27B97">
        <w:rPr>
          <w:rStyle w:val="maintitle"/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Molecular and morphological patterns across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Pr="00C27B97">
        <w:rPr>
          <w:rStyle w:val="Emphasis"/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>Acanthocyclops vernalis-robustus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</w:t>
      </w:r>
      <w:r w:rsidRPr="00C27B97">
        <w:rPr>
          <w:rStyle w:val="maintitle"/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species complex (Copepoda, Cyclopoida).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Zool Scr</w:t>
      </w:r>
      <w:r w:rsidRPr="00C27B97">
        <w:rPr>
          <w:rFonts w:ascii="Times New Roman" w:hAnsi="Times New Roman"/>
          <w:b/>
          <w:i/>
          <w:color w:val="000000"/>
          <w:sz w:val="24"/>
          <w:szCs w:val="24"/>
          <w:lang w:val="en-US"/>
        </w:rPr>
        <w:t xml:space="preserve"> </w:t>
      </w:r>
      <w:hyperlink r:id="rId8" w:history="1">
        <w:r w:rsidRPr="00C27B97">
          <w:rPr>
            <w:rStyle w:val="Hyperlink"/>
            <w:rFonts w:ascii="Times New Roman" w:hAnsi="Times New Roman"/>
            <w:color w:val="000000"/>
            <w:sz w:val="24"/>
            <w:szCs w:val="24"/>
            <w:bdr w:val="none" w:sz="0" w:space="0" w:color="auto" w:frame="1"/>
            <w:lang w:val="en-US"/>
          </w:rPr>
          <w:t>39</w:t>
        </w:r>
        <w:r w:rsidRPr="00C27B97">
          <w:rPr>
            <w:rStyle w:val="Hyperlink"/>
            <w:rFonts w:ascii="Times New Roman" w:hAnsi="Times New Roman"/>
            <w:b/>
            <w:bCs/>
            <w:color w:val="000000"/>
            <w:sz w:val="24"/>
            <w:szCs w:val="24"/>
            <w:bdr w:val="none" w:sz="0" w:space="0" w:color="auto" w:frame="1"/>
            <w:lang w:val="en-US"/>
          </w:rPr>
          <w:t>(</w:t>
        </w:r>
        <w:r w:rsidRPr="00C27B97">
          <w:rPr>
            <w:rStyle w:val="Hyperlink"/>
            <w:rFonts w:ascii="Times New Roman" w:hAnsi="Times New Roman"/>
            <w:color w:val="000000"/>
            <w:sz w:val="24"/>
            <w:szCs w:val="24"/>
            <w:bdr w:val="none" w:sz="0" w:space="0" w:color="auto" w:frame="1"/>
            <w:lang w:val="en-US"/>
          </w:rPr>
          <w:t>3</w:t>
        </w:r>
        <w:r w:rsidRPr="00C27B97">
          <w:rPr>
            <w:rStyle w:val="Hyperlink"/>
            <w:rFonts w:ascii="Times New Roman" w:hAnsi="Times New Roman"/>
            <w:b/>
            <w:bCs/>
            <w:color w:val="000000"/>
            <w:sz w:val="24"/>
            <w:szCs w:val="24"/>
            <w:bdr w:val="none" w:sz="0" w:space="0" w:color="auto" w:frame="1"/>
            <w:lang w:val="en-US"/>
          </w:rPr>
          <w:t>)</w:t>
        </w:r>
      </w:hyperlink>
      <w:r w:rsidRPr="00C27B97">
        <w:rPr>
          <w:rFonts w:ascii="Times New Roman" w:hAnsi="Times New Roman"/>
          <w:b/>
          <w:color w:val="000000"/>
          <w:sz w:val="24"/>
          <w:szCs w:val="24"/>
          <w:lang w:val="en-US"/>
        </w:rPr>
        <w:t>:</w:t>
      </w:r>
      <w:r w:rsidRPr="00C27B97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 xml:space="preserve"> 259–268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 xml:space="preserve">Bradford JM (1974) </w:t>
      </w:r>
      <w:r w:rsidRPr="002E6526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Euchaeta marina 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>(Prestandrea) (Copepoda, Calanoida) and two closely related new species from the Pacific. Pacif Sci 28: 159-169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:rsidR="007A3DC8" w:rsidRPr="00350DAB" w:rsidRDefault="00D53D0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hyperlink r:id="rId9" w:history="1">
        <w:r w:rsidR="007A3DC8" w:rsidRPr="00350DAB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Braga</w:t>
        </w:r>
      </w:hyperlink>
      <w:r w:rsidR="007A3DC8" w:rsidRPr="00350DAB">
        <w:rPr>
          <w:rFonts w:ascii="Times New Roman" w:hAnsi="Times New Roman"/>
          <w:color w:val="000000"/>
          <w:sz w:val="24"/>
          <w:szCs w:val="24"/>
          <w:lang w:val="en-US"/>
        </w:rPr>
        <w:t xml:space="preserve"> E, </w:t>
      </w:r>
      <w:hyperlink r:id="rId10" w:history="1">
        <w:r w:rsidR="007A3DC8" w:rsidRPr="00350DAB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Zardoya</w:t>
        </w:r>
      </w:hyperlink>
      <w:r w:rsidR="007A3DC8" w:rsidRPr="00350DAB">
        <w:rPr>
          <w:rFonts w:ascii="Times New Roman" w:hAnsi="Times New Roman"/>
          <w:color w:val="000000"/>
          <w:sz w:val="24"/>
          <w:szCs w:val="24"/>
          <w:lang w:val="en-US"/>
        </w:rPr>
        <w:t xml:space="preserve"> R, </w:t>
      </w:r>
      <w:hyperlink r:id="rId11" w:history="1">
        <w:r w:rsidR="007A3DC8" w:rsidRPr="00350DAB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Meyer</w:t>
        </w:r>
      </w:hyperlink>
      <w:r w:rsidR="007A3DC8" w:rsidRPr="00350DAB">
        <w:rPr>
          <w:rFonts w:ascii="Times New Roman" w:hAnsi="Times New Roman"/>
          <w:color w:val="000000"/>
          <w:sz w:val="24"/>
          <w:szCs w:val="24"/>
          <w:lang w:val="en-US"/>
        </w:rPr>
        <w:t xml:space="preserve"> A, </w:t>
      </w:r>
      <w:hyperlink r:id="rId12" w:history="1">
        <w:r w:rsidR="007A3DC8" w:rsidRPr="00350DAB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Yen</w:t>
        </w:r>
      </w:hyperlink>
      <w:r w:rsidR="007A3DC8" w:rsidRPr="00350DAB">
        <w:rPr>
          <w:rFonts w:ascii="Times New Roman" w:hAnsi="Times New Roman"/>
          <w:color w:val="000000"/>
          <w:sz w:val="24"/>
          <w:szCs w:val="24"/>
          <w:lang w:val="en-US"/>
        </w:rPr>
        <w:t xml:space="preserve"> J (1999) Mitochondrial and nuclear rRNA based copepod phylogeny with emphasis on the Euchaetidae (Calanoida). </w:t>
      </w:r>
      <w:hyperlink r:id="rId13" w:history="1">
        <w:r w:rsidR="007A3DC8" w:rsidRPr="00350DAB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  <w:lang w:val="en-US"/>
          </w:rPr>
          <w:t>Marine Biology</w:t>
        </w:r>
      </w:hyperlink>
      <w:r w:rsidR="007A3DC8" w:rsidRPr="00350DAB">
        <w:rPr>
          <w:rFonts w:ascii="Times New Roman" w:hAnsi="Times New Roman"/>
          <w:color w:val="000000"/>
          <w:sz w:val="24"/>
          <w:szCs w:val="24"/>
          <w:lang w:val="en-US"/>
        </w:rPr>
        <w:t xml:space="preserve"> 133(1): 79-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Bucklin A, Frost BW, Bradford-Grieve J, Allen L, Copley NJ (2003)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Molecular systematic and phylogenetic assessment of 34 calanoid copep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d species of the Calanidae and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Clausocalanidae. </w:t>
      </w:r>
      <w:r w:rsidRPr="00C27B97">
        <w:rPr>
          <w:rFonts w:ascii="Times New Roman" w:hAnsi="Times New Roman"/>
          <w:iCs/>
          <w:color w:val="000000"/>
          <w:sz w:val="24"/>
          <w:szCs w:val="24"/>
          <w:lang w:val="en-US"/>
        </w:rPr>
        <w:t>Marine Biology</w:t>
      </w:r>
      <w:r w:rsidRPr="00C27B97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142: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333–343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>Burton RS, Lee B-N (1994) Nuclear and mitochondrial gene genealogies and allozyme polymorphism across a major phylo253 genetic break in the copepod </w:t>
      </w:r>
      <w:r w:rsidRPr="00C27B97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lang w:val="en-US"/>
        </w:rPr>
        <w:t>Tigriopus californicus</w:t>
      </w:r>
      <w:r w:rsidRPr="00C27B97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lang w:val="en-US"/>
        </w:rPr>
        <w:t>. Proc natn Acad Sci 91: 5197–5201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Caudill CC, Bucklin A (2004) Molecular phylogeography and evolutionary history of the estuarine copepod, </w:t>
      </w:r>
      <w:r w:rsidRPr="00C27B97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Acartia tonsa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, on the Northwest Atlantic coast. </w:t>
      </w:r>
      <w:r w:rsidRPr="00C27B97">
        <w:rPr>
          <w:rFonts w:ascii="Times New Roman" w:hAnsi="Times New Roman"/>
          <w:iCs/>
          <w:color w:val="000000"/>
          <w:sz w:val="24"/>
          <w:szCs w:val="24"/>
          <w:lang w:val="en-US"/>
        </w:rPr>
        <w:t>Hydrobiologia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bCs/>
          <w:color w:val="000000"/>
          <w:sz w:val="24"/>
          <w:szCs w:val="24"/>
          <w:lang w:val="en-US"/>
        </w:rPr>
        <w:t>511: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91–102.</w:t>
      </w:r>
    </w:p>
    <w:p w:rsidR="007A3DC8" w:rsidRDefault="007A3DC8" w:rsidP="007A3DC8">
      <w:pPr>
        <w:rPr>
          <w:rStyle w:val="st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Chen G, Hare M (2008)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Cryptic ecological diversification </w:t>
      </w:r>
      <w:r w:rsidRPr="00C27B97">
        <w:rPr>
          <w:rStyle w:val="st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of a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planktonic estuarine copepod</w:t>
      </w:r>
      <w:r w:rsidRPr="00C27B97">
        <w:rPr>
          <w:rStyle w:val="st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Acartia tonsa</w:t>
      </w:r>
      <w:r w:rsidRPr="00C27B97">
        <w:rPr>
          <w:rStyle w:val="st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27B97">
        <w:rPr>
          <w:rStyle w:val="st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Mol Ecol 17: 1451-1468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Chullasorn S, Dahms H-U, Lee K-W, Ki J-S, Schizas N, Kangtia P, Park HG, Lee J-S (2011) Description of </w:t>
      </w:r>
      <w:r w:rsidRPr="002E6526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Tisbe alaskensis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sp. nov. (Crustacea: Copepoda). Combining 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tructural and Molecular Traits. 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Zool Stud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50(1): 103-117 (2011)</w:t>
      </w:r>
    </w:p>
    <w:p w:rsidR="007A3DC8" w:rsidRDefault="007A3DC8" w:rsidP="007A3DC8">
      <w:pPr>
        <w:rPr>
          <w:rFonts w:ascii="Times New Roman" w:hAnsi="Times New Roman"/>
          <w:noProof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Costa KG da, Vallinoto M, Costa RM da (2011) Molecular identification of a new cryptic species of </w:t>
      </w:r>
      <w:r w:rsidRPr="002E6526">
        <w:rPr>
          <w:rFonts w:ascii="Times New Roman" w:hAnsi="Times New Roman"/>
          <w:i/>
          <w:color w:val="000000"/>
          <w:sz w:val="24"/>
          <w:szCs w:val="24"/>
          <w:lang w:val="en-US"/>
        </w:rPr>
        <w:t>Acartia tonsa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(Copepoda, Acartiidae) from the Northern coast of Brazil based on mitochondrial COI gene sequences. Journal of Coastal Research (Proceedings of the 11th International Coastal Symposium), Szczecin, Poland, </w:t>
      </w:r>
      <w:r w:rsidRPr="002E6526">
        <w:rPr>
          <w:rFonts w:ascii="Times New Roman" w:hAnsi="Times New Roman"/>
          <w:noProof/>
          <w:color w:val="000000"/>
          <w:sz w:val="24"/>
          <w:szCs w:val="24"/>
          <w:lang w:val="en-US"/>
        </w:rPr>
        <w:t>SI 64 p 369-363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Dahms H-U, HK Schminke, M Pottek (1991). A redescription of </w:t>
      </w:r>
      <w:r w:rsidRPr="002E6526">
        <w:rPr>
          <w:rFonts w:ascii="Times New Roman" w:hAnsi="Times New Roman"/>
          <w:i/>
          <w:color w:val="000000"/>
          <w:sz w:val="24"/>
          <w:szCs w:val="24"/>
          <w:lang w:val="en-US"/>
        </w:rPr>
        <w:t>Tisbe furcata</w:t>
      </w:r>
      <w:r w:rsidR="00CA26BC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(Baird, 1837) (Copepoda, Harpacticoida) and its phylogenetic relationships within the taxon </w:t>
      </w:r>
      <w:r w:rsidRPr="002E6526">
        <w:rPr>
          <w:rFonts w:ascii="Times New Roman" w:hAnsi="Times New Roman"/>
          <w:i/>
          <w:color w:val="000000"/>
          <w:sz w:val="24"/>
          <w:szCs w:val="24"/>
          <w:lang w:val="en-US"/>
        </w:rPr>
        <w:t>Tisbe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>. Journal of Zoological Systematics and Evolutionary Research 29:433-449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Dippenaar SM, Mathibela RB, Bloomer P (2010) Cytochrome oxidase I sequences reveal possible cryptic diversity in the cosmopolitan symbiotic copepod </w:t>
      </w:r>
      <w:r w:rsidRPr="00FA2907">
        <w:rPr>
          <w:rFonts w:ascii="Times New Roman" w:hAnsi="Times New Roman"/>
          <w:i/>
          <w:color w:val="000000"/>
          <w:sz w:val="24"/>
          <w:szCs w:val="24"/>
          <w:lang w:val="en-US"/>
        </w:rPr>
        <w:t>Nesippus orientalis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Heller, 1868 (Pandaridae: Siphonostomatoida) on elasmobranch hosts from the KwaZulu-Natal coast of South Africa. Exp Parasitol 125(1):42-50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Dodson SI, Grishanin AK, Gross K, Wyngaard GA (2003) Morphological analysis of some cryptic species in the </w:t>
      </w:r>
      <w:r w:rsidRPr="00FA2907">
        <w:rPr>
          <w:rFonts w:ascii="Times New Roman" w:hAnsi="Times New Roman"/>
          <w:i/>
          <w:color w:val="000000"/>
          <w:sz w:val="24"/>
          <w:szCs w:val="24"/>
          <w:lang w:val="en-US"/>
        </w:rPr>
        <w:t>Acanthocyclops vernalis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species complex from North America. Hydrobiologia:</w:t>
      </w:r>
      <w:r w:rsidRPr="00C27B97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500: 131-143.</w:t>
      </w:r>
    </w:p>
    <w:p w:rsidR="007A3DC8" w:rsidRDefault="007A3DC8" w:rsidP="007A3DC8">
      <w:pP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C27B97">
        <w:rPr>
          <w:rStyle w:val="named-contentarthw-snm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lastRenderedPageBreak/>
        <w:t>Frost</w:t>
      </w:r>
      <w:r w:rsidRPr="00C27B97">
        <w:rPr>
          <w:rStyle w:val="named-contentarthw-firstauthor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C27B97">
        <w:rPr>
          <w:rStyle w:val="named-contentarthw-fnm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BW (</w:t>
      </w:r>
      <w:r w:rsidRPr="00C27B97">
        <w:rPr>
          <w:rStyle w:val="cit-pub-date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1989)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 taxonomy of the marine calanoid copepod genus </w:t>
      </w:r>
      <w:r w:rsidRPr="00C27B97">
        <w:rPr>
          <w:rStyle w:val="Emphasis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Pseudocalanus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C27B97">
        <w:rPr>
          <w:rStyle w:val="cit-source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Can J Zool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C27B97">
        <w:rPr>
          <w:rStyle w:val="cit-vol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67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C27B97">
        <w:rPr>
          <w:rStyle w:val="cit-fpage"/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US"/>
        </w:rPr>
        <w:t>525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–551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Ganz HH, Burton RS (1995)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Genetic differentiation and reproductive incompatibility among Baja California populations of the copepod </w:t>
      </w:r>
      <w:r w:rsidRPr="00C27B97">
        <w:rPr>
          <w:rFonts w:ascii="Times New Roman" w:hAnsi="Times New Roman"/>
          <w:i/>
          <w:color w:val="000000"/>
          <w:sz w:val="24"/>
          <w:szCs w:val="24"/>
          <w:lang w:val="en-US"/>
        </w:rPr>
        <w:t>Tigriopus californicus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Mar Biol 123(4): 821-827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Garlitska L, Neretina T, Schepetov D, Mugue N, de Troch M, Baguley JG, Azovsky A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(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2012)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Cryptic diversity of the cosmopolitan harpacticoid copepod </w:t>
      </w:r>
      <w:r w:rsidRPr="00C27B97">
        <w:rPr>
          <w:rFonts w:ascii="Times New Roman" w:hAnsi="Times New Roman"/>
          <w:i/>
          <w:color w:val="000000"/>
          <w:sz w:val="24"/>
          <w:szCs w:val="24"/>
          <w:lang w:val="en-US"/>
        </w:rPr>
        <w:t>Nannopus palustris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genetic and morphological evidence.</w:t>
      </w:r>
      <w:r w:rsidRPr="00C27B97">
        <w:rPr>
          <w:rStyle w:val="apple-converted-space"/>
          <w:rFonts w:ascii="Times New Roman" w:hAnsi="Times New Roman"/>
          <w:color w:val="000000"/>
          <w:sz w:val="24"/>
          <w:szCs w:val="24"/>
          <w:lang w:val="en-US"/>
        </w:rPr>
        <w:t> 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Mol Ecol 21: 5336-5347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Goetze E 2003.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ryptic speciation on the high seas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;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global phylogenetics of the copepod family Eucalanidae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 Proc Biol Sci 270(1531): 2321-31.</w:t>
      </w:r>
    </w:p>
    <w:p w:rsidR="007A3DC8" w:rsidRDefault="007A3DC8" w:rsidP="007A3DC8">
      <w:pPr>
        <w:rPr>
          <w:lang w:val="en-IN"/>
        </w:rPr>
      </w:pPr>
      <w:r w:rsidRPr="00C27B97">
        <w:rPr>
          <w:rFonts w:ascii="Times New Roman" w:hAnsi="Times New Roman"/>
          <w:bCs/>
          <w:color w:val="000000"/>
          <w:sz w:val="24"/>
          <w:szCs w:val="24"/>
          <w:lang w:val="en-US"/>
        </w:rPr>
        <w:t>Goetze E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, Bradford-Grieve J (2005) Genetic and morphological description of </w:t>
      </w:r>
      <w:r w:rsidRPr="00C27B97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Eucalanus spinifer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 T. Scott 1894 (Calanoida: Eucalanidae), a circumglobal sister species of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E. hyalinu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s. s. (Claus 1866).</w:t>
      </w:r>
      <w:r w:rsidRPr="00C27B9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rog Oceanogr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 65 (1): 55-87.</w:t>
      </w:r>
    </w:p>
    <w:p w:rsidR="007A3DC8" w:rsidRPr="002E6526" w:rsidRDefault="007A3DC8" w:rsidP="007A3DC8">
      <w:pPr>
        <w:pStyle w:val="EndnoteText"/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Karanovic T, Krajicek M (2012a) First molecular data on the Western Australian</w:t>
      </w:r>
      <w:r w:rsidRPr="002E6526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2E6526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Diacyclops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Copepoda, Cyclopoida) confirm morpho-species but question size differentiation and monophyly of the</w:t>
      </w:r>
      <w:r w:rsidRPr="002E6526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2E6526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alticola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group. Crustaceana 85 (12): 1549-1569.</w:t>
      </w:r>
    </w:p>
    <w:p w:rsidR="007A3DC8" w:rsidRDefault="007A3DC8" w:rsidP="007A3DC8">
      <w:pPr>
        <w:rPr>
          <w:lang w:val="en-IN"/>
        </w:rPr>
      </w:pP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Karanovic T, Krajicek M (2012b) When anthropogenic translocation meets cryptic speciation globalized bouillon originates; molecular variability of the cosmopolitan freshwater cyclopoid</w:t>
      </w:r>
      <w:r w:rsidRPr="002E6526"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Macrocyclops albidus</w:t>
      </w:r>
      <w:r w:rsidRPr="002E6526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 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Crustacea: Copepoda). International Journal of Limnology 48: 63-80.</w:t>
      </w:r>
    </w:p>
    <w:p w:rsidR="007A3DC8" w:rsidRDefault="007A3DC8" w:rsidP="007A3DC8">
      <w:pPr>
        <w:rPr>
          <w:lang w:val="en-IN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 xml:space="preserve">Marrone F, Brutto S, Arculeo M (2010) Molecular evidence for the presence of cryptic evolutionary lineages in the freshwater copepod genus </w:t>
      </w:r>
      <w:r w:rsidRPr="00C27B97">
        <w:rPr>
          <w:rFonts w:ascii="Times New Roman" w:hAnsi="Times New Roman"/>
          <w:i/>
          <w:color w:val="000000"/>
          <w:sz w:val="24"/>
          <w:szCs w:val="24"/>
          <w:lang w:val="en-US"/>
        </w:rPr>
        <w:t>Hemidiaptomu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s G.O. Sars, 1903 (Calanoida, Diaptomidae). Hydrobiologia 644: 115–125.</w:t>
      </w:r>
    </w:p>
    <w:p w:rsidR="007A3DC8" w:rsidRDefault="007A3DC8" w:rsidP="007A3DC8">
      <w:pPr>
        <w:rPr>
          <w:lang w:val="en-IN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Miracle MR, Alekseev V, Monchenko V, Sentandreu V, Vicente E (2013) Molecular-genetic-based contribution to the taxonomy of the </w:t>
      </w:r>
      <w:r w:rsidRPr="001A644E">
        <w:rPr>
          <w:rFonts w:ascii="Times New Roman" w:hAnsi="Times New Roman"/>
          <w:i/>
          <w:color w:val="000000"/>
          <w:sz w:val="24"/>
          <w:szCs w:val="24"/>
          <w:lang w:val="en-US"/>
        </w:rPr>
        <w:t>Acanthocyclops robustus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group. J Nat Hist 47 (5-12): 863-888.</w:t>
      </w:r>
    </w:p>
    <w:p w:rsidR="007A3DC8" w:rsidRDefault="007A3DC8" w:rsidP="007A3DC8">
      <w:pPr>
        <w:rPr>
          <w:lang w:val="en-IN"/>
        </w:rPr>
      </w:pPr>
      <w:r w:rsidRPr="00AF074B">
        <w:rPr>
          <w:rStyle w:val="Emphasis"/>
          <w:rFonts w:ascii="Times New Roman" w:hAnsi="Times New Roman"/>
          <w:bCs/>
          <w:i w:val="0"/>
          <w:color w:val="000000"/>
          <w:sz w:val="24"/>
          <w:szCs w:val="24"/>
          <w:shd w:val="clear" w:color="auto" w:fill="FFFFFF"/>
          <w:lang w:val="en-US"/>
        </w:rPr>
        <w:t xml:space="preserve">Monchenko 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VI </w:t>
      </w:r>
      <w:r w:rsidRPr="00C27B97">
        <w:rPr>
          <w:rStyle w:val="apple-style-span"/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(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2000)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Cryptic species in Diacyclops bicuspidatus 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opepoda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: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Cyclopoida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): </w:t>
      </w:r>
      <w:r w:rsidRPr="00C27B97">
        <w:rPr>
          <w:rStyle w:val="Emphasis"/>
          <w:rFonts w:ascii="Times New Roman" w:hAnsi="Times New Roman"/>
          <w:bCs/>
          <w:color w:val="000000"/>
          <w:sz w:val="24"/>
          <w:szCs w:val="24"/>
          <w:shd w:val="clear" w:color="auto" w:fill="FFFFFF"/>
          <w:lang w:val="en-US"/>
        </w:rPr>
        <w:t>evidence from crossbreeding studies</w:t>
      </w:r>
      <w:r w:rsidRPr="00C27B9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. Hydrobiologia 417(1): 101-107.</w:t>
      </w:r>
    </w:p>
    <w:p w:rsidR="007A3DC8" w:rsidRDefault="007A3DC8" w:rsidP="007A3DC8">
      <w:pPr>
        <w:rPr>
          <w:rFonts w:ascii="Times New Roman" w:hAnsi="Times New Roman"/>
          <w:color w:val="000000"/>
          <w:sz w:val="24"/>
          <w:szCs w:val="24"/>
          <w:lang w:val="en-US"/>
        </w:rPr>
      </w:pP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Staton J, Wickliffe L, Garlitska L, Villanueva S, Coull B (2005) Genetic isolation discovered among previously described sympatric morphs of a meiobenthic copepod. J Crustacean Biol</w:t>
      </w:r>
      <w:r w:rsidRPr="00C27B97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Pr="00C27B97">
        <w:rPr>
          <w:rFonts w:ascii="Times New Roman" w:hAnsi="Times New Roman"/>
          <w:color w:val="000000"/>
          <w:sz w:val="24"/>
          <w:szCs w:val="24"/>
          <w:lang w:val="en-US"/>
        </w:rPr>
        <w:t>25(4): 551–557.</w:t>
      </w:r>
    </w:p>
    <w:p w:rsidR="007A3DC8" w:rsidRDefault="007A3DC8" w:rsidP="007A3DC8">
      <w:pP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FA290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Thorp A (1980) Comparative morphology of sibling species of </w:t>
      </w:r>
      <w:r w:rsidRPr="00FA2907">
        <w:rPr>
          <w:rStyle w:val="apple-style-span"/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Metridia</w:t>
      </w:r>
      <w:r w:rsidRPr="00FA290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(Copepoda: Calanoida). </w:t>
      </w:r>
      <w:r w:rsidRPr="00FA2907">
        <w:rPr>
          <w:rStyle w:val="apple-style-span"/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M. lucens, M. pacifica</w:t>
      </w:r>
      <w:r w:rsidRPr="00FA2907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nd a species indeterminate from Indian arm (British Columbia). PhD thesis. University of British Columbia.</w:t>
      </w:r>
    </w:p>
    <w:p w:rsidR="007A3DC8" w:rsidRDefault="007A3DC8" w:rsidP="007A3DC8">
      <w:pPr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Volkmann B (1979) Tisbe(Copepoda, Harpacticoida) species from Bermuda and zoogeographical considerations. 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rchivio di Oceanografia e Limnologia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19:1-75.</w:t>
      </w:r>
    </w:p>
    <w:p w:rsidR="007A3DC8" w:rsidRPr="002E6526" w:rsidRDefault="007A3DC8" w:rsidP="007A3DC8">
      <w:pPr>
        <w:pStyle w:val="EndnoteText"/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Volkmann-Rocco B (1972a) </w:t>
      </w:r>
      <w:r w:rsidRPr="00FA2907">
        <w:rPr>
          <w:rFonts w:ascii="Times New Roman" w:hAnsi="Times New Roman"/>
          <w:i/>
          <w:color w:val="000000"/>
          <w:sz w:val="24"/>
          <w:szCs w:val="24"/>
          <w:lang w:val="en-US"/>
        </w:rPr>
        <w:t>Tisbe battagliain</w:t>
      </w: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. sp., a sibling species of </w:t>
      </w:r>
      <w:r w:rsidRPr="00FA2907">
        <w:rPr>
          <w:rFonts w:ascii="Times New Roman" w:hAnsi="Times New Roman"/>
          <w:i/>
          <w:color w:val="000000"/>
          <w:sz w:val="24"/>
          <w:szCs w:val="24"/>
          <w:lang w:val="en-US"/>
        </w:rPr>
        <w:t>Tisbe holothuriae</w:t>
      </w: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 Humes ( Copepoda, 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Harpacticoida). </w:t>
      </w:r>
      <w:r w:rsidRPr="002E6526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rchivio di Oceanografia e Limnologia</w:t>
      </w:r>
      <w:r w:rsidRPr="002E6526">
        <w:rPr>
          <w:rFonts w:ascii="Times New Roman" w:hAnsi="Times New Roman"/>
          <w:color w:val="000000"/>
          <w:sz w:val="24"/>
          <w:szCs w:val="24"/>
          <w:lang w:val="en-US"/>
        </w:rPr>
        <w:t xml:space="preserve"> 17:259-273.</w:t>
      </w:r>
    </w:p>
    <w:p w:rsidR="007A3DC8" w:rsidRPr="00350DAB" w:rsidRDefault="007A3DC8" w:rsidP="007A3DC8">
      <w:pPr>
        <w:rPr>
          <w:lang w:val="en-IN"/>
        </w:rPr>
      </w:pP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Volkmann-Rocco B (1972b) Species of </w:t>
      </w:r>
      <w:r w:rsidRPr="00FA2907">
        <w:rPr>
          <w:rFonts w:ascii="Times New Roman" w:hAnsi="Times New Roman"/>
          <w:i/>
          <w:color w:val="000000"/>
          <w:sz w:val="24"/>
          <w:szCs w:val="24"/>
          <w:lang w:val="en-US"/>
        </w:rPr>
        <w:t>Tisbe</w:t>
      </w: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 (Copepoda, Harpacticoida) from Beaufort, North Carolina. </w:t>
      </w:r>
      <w:r w:rsidRPr="00FA290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rchivio di Oceanografia e Limnologia</w:t>
      </w:r>
      <w:r w:rsidRPr="00FA2907">
        <w:rPr>
          <w:rFonts w:ascii="Times New Roman" w:hAnsi="Times New Roman"/>
          <w:color w:val="000000"/>
          <w:sz w:val="24"/>
          <w:szCs w:val="24"/>
          <w:lang w:val="en-US"/>
        </w:rPr>
        <w:t xml:space="preserve"> 17:223-258.</w:t>
      </w:r>
    </w:p>
    <w:p w:rsidR="007A3DC8" w:rsidRPr="007A3DC8" w:rsidRDefault="007A3DC8">
      <w:pPr>
        <w:rPr>
          <w:lang w:val="en-IN"/>
        </w:rPr>
      </w:pPr>
    </w:p>
    <w:sectPr w:rsidR="007A3DC8" w:rsidRPr="007A3DC8" w:rsidSect="000219D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C88" w:rsidRDefault="00930C88" w:rsidP="000219DD">
      <w:pPr>
        <w:spacing w:after="0" w:line="240" w:lineRule="auto"/>
      </w:pPr>
      <w:r>
        <w:separator/>
      </w:r>
    </w:p>
  </w:endnote>
  <w:endnote w:type="continuationSeparator" w:id="0">
    <w:p w:rsidR="00930C88" w:rsidRDefault="00930C88" w:rsidP="0002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C88" w:rsidRDefault="00930C88" w:rsidP="000219DD">
      <w:pPr>
        <w:spacing w:after="0" w:line="240" w:lineRule="auto"/>
      </w:pPr>
      <w:r>
        <w:separator/>
      </w:r>
    </w:p>
  </w:footnote>
  <w:footnote w:type="continuationSeparator" w:id="0">
    <w:p w:rsidR="00930C88" w:rsidRDefault="00930C88" w:rsidP="00021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1C4844"/>
    <w:multiLevelType w:val="multilevel"/>
    <w:tmpl w:val="35A2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6917006"/>
    <w:multiLevelType w:val="multilevel"/>
    <w:tmpl w:val="C644B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C0214"/>
    <w:rsid w:val="000219DD"/>
    <w:rsid w:val="000B42F4"/>
    <w:rsid w:val="000F1D45"/>
    <w:rsid w:val="00111EE1"/>
    <w:rsid w:val="001660C9"/>
    <w:rsid w:val="00175C43"/>
    <w:rsid w:val="00177911"/>
    <w:rsid w:val="001958E2"/>
    <w:rsid w:val="001F2C0E"/>
    <w:rsid w:val="001F5FDB"/>
    <w:rsid w:val="00205927"/>
    <w:rsid w:val="00206CAC"/>
    <w:rsid w:val="002116A9"/>
    <w:rsid w:val="00371F1B"/>
    <w:rsid w:val="003E7EC2"/>
    <w:rsid w:val="003F2F17"/>
    <w:rsid w:val="0040112A"/>
    <w:rsid w:val="00403317"/>
    <w:rsid w:val="00445534"/>
    <w:rsid w:val="004739B3"/>
    <w:rsid w:val="0048444B"/>
    <w:rsid w:val="004B2A57"/>
    <w:rsid w:val="005311D1"/>
    <w:rsid w:val="005B383F"/>
    <w:rsid w:val="00602728"/>
    <w:rsid w:val="0066514C"/>
    <w:rsid w:val="00665471"/>
    <w:rsid w:val="00670D34"/>
    <w:rsid w:val="00691B8C"/>
    <w:rsid w:val="006E2492"/>
    <w:rsid w:val="007073CD"/>
    <w:rsid w:val="007447B8"/>
    <w:rsid w:val="00775614"/>
    <w:rsid w:val="007763D6"/>
    <w:rsid w:val="00797B97"/>
    <w:rsid w:val="007A3DC8"/>
    <w:rsid w:val="007C40EB"/>
    <w:rsid w:val="00810783"/>
    <w:rsid w:val="00820801"/>
    <w:rsid w:val="00826472"/>
    <w:rsid w:val="00845DC8"/>
    <w:rsid w:val="008C77EC"/>
    <w:rsid w:val="008D1A88"/>
    <w:rsid w:val="0092524E"/>
    <w:rsid w:val="00930C88"/>
    <w:rsid w:val="00940FA2"/>
    <w:rsid w:val="009528D0"/>
    <w:rsid w:val="00964105"/>
    <w:rsid w:val="00970473"/>
    <w:rsid w:val="00983903"/>
    <w:rsid w:val="009919A4"/>
    <w:rsid w:val="009D63EC"/>
    <w:rsid w:val="009F3E12"/>
    <w:rsid w:val="00A5275F"/>
    <w:rsid w:val="00A65837"/>
    <w:rsid w:val="00A67ABE"/>
    <w:rsid w:val="00A7614C"/>
    <w:rsid w:val="00AD598D"/>
    <w:rsid w:val="00AE1F7F"/>
    <w:rsid w:val="00B22F77"/>
    <w:rsid w:val="00B57F2C"/>
    <w:rsid w:val="00B63961"/>
    <w:rsid w:val="00B953C5"/>
    <w:rsid w:val="00B9577F"/>
    <w:rsid w:val="00B95C03"/>
    <w:rsid w:val="00BE0CDD"/>
    <w:rsid w:val="00C12210"/>
    <w:rsid w:val="00C40E93"/>
    <w:rsid w:val="00C64D5A"/>
    <w:rsid w:val="00CA0F79"/>
    <w:rsid w:val="00CA26BC"/>
    <w:rsid w:val="00CB3B37"/>
    <w:rsid w:val="00CE11D6"/>
    <w:rsid w:val="00CF3A35"/>
    <w:rsid w:val="00D20CF5"/>
    <w:rsid w:val="00D222C4"/>
    <w:rsid w:val="00D53D08"/>
    <w:rsid w:val="00D56292"/>
    <w:rsid w:val="00D80A83"/>
    <w:rsid w:val="00D92DF5"/>
    <w:rsid w:val="00DC281E"/>
    <w:rsid w:val="00DE6E01"/>
    <w:rsid w:val="00E52322"/>
    <w:rsid w:val="00E52D53"/>
    <w:rsid w:val="00EA1FE2"/>
    <w:rsid w:val="00EA3348"/>
    <w:rsid w:val="00EA459E"/>
    <w:rsid w:val="00EC0214"/>
    <w:rsid w:val="00F14D71"/>
    <w:rsid w:val="00F83F42"/>
    <w:rsid w:val="00F974FA"/>
    <w:rsid w:val="00FA0DB4"/>
    <w:rsid w:val="00FA2622"/>
    <w:rsid w:val="00FE3ADA"/>
    <w:rsid w:val="00FF42E0"/>
    <w:rsid w:val="00FF52D4"/>
    <w:rsid w:val="00FF6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9DD"/>
    <w:rPr>
      <w:rFonts w:ascii="Calibri" w:eastAsia="Times New Roman" w:hAnsi="Calibri" w:cs="Times New Roman"/>
      <w:lang w:eastAsia="ru-RU"/>
    </w:rPr>
  </w:style>
  <w:style w:type="paragraph" w:styleId="Heading1">
    <w:name w:val="heading 1"/>
    <w:basedOn w:val="Normal"/>
    <w:link w:val="Heading1Char"/>
    <w:uiPriority w:val="9"/>
    <w:qFormat/>
    <w:rsid w:val="009D63EC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0219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19DD"/>
    <w:rPr>
      <w:rFonts w:ascii="Calibri" w:eastAsia="Times New Roman" w:hAnsi="Calibri" w:cs="Times New Roman"/>
      <w:sz w:val="20"/>
      <w:szCs w:val="20"/>
      <w:lang w:eastAsia="ru-R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1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19DD"/>
    <w:rPr>
      <w:rFonts w:ascii="Calibri" w:eastAsia="Times New Roman" w:hAnsi="Calibri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semiHidden/>
    <w:unhideWhenUsed/>
    <w:rsid w:val="000219DD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0219DD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0219DD"/>
  </w:style>
  <w:style w:type="character" w:styleId="Hyperlink">
    <w:name w:val="Hyperlink"/>
    <w:basedOn w:val="DefaultParagraphFont"/>
    <w:unhideWhenUsed/>
    <w:rsid w:val="000219D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9DD"/>
    <w:rPr>
      <w:rFonts w:ascii="Tahoma" w:eastAsia="Times New Roman" w:hAnsi="Tahoma" w:cs="Tahoma"/>
      <w:sz w:val="16"/>
      <w:szCs w:val="16"/>
      <w:lang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317"/>
    <w:rPr>
      <w:rFonts w:ascii="Calibri" w:eastAsia="Times New Roman" w:hAnsi="Calibri" w:cs="Times New Roman"/>
      <w:b/>
      <w:bCs/>
      <w:sz w:val="20"/>
      <w:szCs w:val="20"/>
      <w:lang w:eastAsia="ru-RU"/>
    </w:rPr>
  </w:style>
  <w:style w:type="character" w:styleId="FollowedHyperlink">
    <w:name w:val="FollowedHyperlink"/>
    <w:basedOn w:val="DefaultParagraphFont"/>
    <w:uiPriority w:val="99"/>
    <w:semiHidden/>
    <w:unhideWhenUsed/>
    <w:rsid w:val="00FA262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8444B"/>
    <w:rPr>
      <w:i/>
      <w:iCs/>
    </w:rPr>
  </w:style>
  <w:style w:type="character" w:customStyle="1" w:styleId="person">
    <w:name w:val="person"/>
    <w:basedOn w:val="DefaultParagraphFont"/>
    <w:rsid w:val="0048444B"/>
  </w:style>
  <w:style w:type="character" w:customStyle="1" w:styleId="Heading1Char">
    <w:name w:val="Heading 1 Char"/>
    <w:basedOn w:val="DefaultParagraphFont"/>
    <w:link w:val="Heading1"/>
    <w:uiPriority w:val="9"/>
    <w:rsid w:val="009D63EC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corresponding">
    <w:name w:val="corresponding"/>
    <w:basedOn w:val="DefaultParagraphFont"/>
    <w:rsid w:val="009D63EC"/>
  </w:style>
  <w:style w:type="character" w:customStyle="1" w:styleId="apple-style-span">
    <w:name w:val="apple-style-span"/>
    <w:basedOn w:val="DefaultParagraphFont"/>
    <w:rsid w:val="007A3DC8"/>
  </w:style>
  <w:style w:type="character" w:customStyle="1" w:styleId="st">
    <w:name w:val="st"/>
    <w:basedOn w:val="DefaultParagraphFont"/>
    <w:rsid w:val="007A3DC8"/>
  </w:style>
  <w:style w:type="character" w:customStyle="1" w:styleId="maintitle">
    <w:name w:val="maintitle"/>
    <w:rsid w:val="007A3DC8"/>
  </w:style>
  <w:style w:type="character" w:customStyle="1" w:styleId="named-contentarthw-firstauthor">
    <w:name w:val="named-content arthw-firstauthor"/>
    <w:basedOn w:val="DefaultParagraphFont"/>
    <w:rsid w:val="007A3DC8"/>
  </w:style>
  <w:style w:type="character" w:customStyle="1" w:styleId="named-contentarthw-snm">
    <w:name w:val="named-content arthw-snm"/>
    <w:basedOn w:val="DefaultParagraphFont"/>
    <w:rsid w:val="007A3DC8"/>
  </w:style>
  <w:style w:type="character" w:customStyle="1" w:styleId="named-contentarthw-fnm">
    <w:name w:val="named-content arthw-fnm"/>
    <w:basedOn w:val="DefaultParagraphFont"/>
    <w:rsid w:val="007A3DC8"/>
  </w:style>
  <w:style w:type="character" w:customStyle="1" w:styleId="cit-pub-date">
    <w:name w:val="cit-pub-date"/>
    <w:basedOn w:val="DefaultParagraphFont"/>
    <w:rsid w:val="007A3DC8"/>
  </w:style>
  <w:style w:type="character" w:customStyle="1" w:styleId="cit-source">
    <w:name w:val="cit-source"/>
    <w:basedOn w:val="DefaultParagraphFont"/>
    <w:rsid w:val="007A3DC8"/>
  </w:style>
  <w:style w:type="character" w:customStyle="1" w:styleId="cit-vol">
    <w:name w:val="cit-vol"/>
    <w:basedOn w:val="DefaultParagraphFont"/>
    <w:rsid w:val="007A3DC8"/>
  </w:style>
  <w:style w:type="character" w:customStyle="1" w:styleId="cit-fpage">
    <w:name w:val="cit-fpage"/>
    <w:basedOn w:val="DefaultParagraphFont"/>
    <w:rsid w:val="007A3DC8"/>
  </w:style>
  <w:style w:type="paragraph" w:styleId="EndnoteText">
    <w:name w:val="endnote text"/>
    <w:basedOn w:val="Normal"/>
    <w:link w:val="EndnoteTextChar"/>
    <w:uiPriority w:val="99"/>
    <w:unhideWhenUsed/>
    <w:rsid w:val="007A3D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A3DC8"/>
    <w:rPr>
      <w:rFonts w:ascii="Calibri" w:eastAsia="Times New Roman" w:hAnsi="Calibri" w:cs="Times New Roman"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9DD"/>
    <w:rPr>
      <w:rFonts w:ascii="Calibri" w:eastAsia="Times New Roman" w:hAnsi="Calibri" w:cs="Times New Roman"/>
      <w:lang w:eastAsia="ru-RU"/>
    </w:rPr>
  </w:style>
  <w:style w:type="paragraph" w:styleId="1">
    <w:name w:val="heading 1"/>
    <w:basedOn w:val="a"/>
    <w:link w:val="10"/>
    <w:uiPriority w:val="9"/>
    <w:qFormat/>
    <w:rsid w:val="009D63EC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0219DD"/>
    <w:pPr>
      <w:spacing w:after="0" w:line="240" w:lineRule="auto"/>
    </w:pPr>
    <w:rPr>
      <w:sz w:val="20"/>
      <w:szCs w:val="20"/>
    </w:rPr>
  </w:style>
  <w:style w:type="character" w:customStyle="1" w:styleId="a4">
    <w:name w:val="Текст сноски Знак"/>
    <w:basedOn w:val="a0"/>
    <w:link w:val="a3"/>
    <w:uiPriority w:val="99"/>
    <w:semiHidden/>
    <w:rsid w:val="000219DD"/>
    <w:rPr>
      <w:rFonts w:ascii="Calibri" w:eastAsia="Times New Roman" w:hAnsi="Calibri" w:cs="Times New Roman"/>
      <w:sz w:val="20"/>
      <w:szCs w:val="20"/>
      <w:lang w:eastAsia="ru-RU"/>
    </w:rPr>
  </w:style>
  <w:style w:type="paragraph" w:styleId="a5">
    <w:name w:val="annotation text"/>
    <w:basedOn w:val="a"/>
    <w:link w:val="a6"/>
    <w:uiPriority w:val="99"/>
    <w:semiHidden/>
    <w:unhideWhenUsed/>
    <w:rsid w:val="000219DD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0219DD"/>
    <w:rPr>
      <w:rFonts w:ascii="Calibri" w:eastAsia="Times New Roman" w:hAnsi="Calibri" w:cs="Times New Roman"/>
      <w:sz w:val="20"/>
      <w:szCs w:val="20"/>
      <w:lang w:eastAsia="ru-RU"/>
    </w:rPr>
  </w:style>
  <w:style w:type="character" w:styleId="a7">
    <w:name w:val="footnote reference"/>
    <w:basedOn w:val="a0"/>
    <w:uiPriority w:val="99"/>
    <w:semiHidden/>
    <w:unhideWhenUsed/>
    <w:rsid w:val="000219DD"/>
    <w:rPr>
      <w:vertAlign w:val="superscript"/>
    </w:rPr>
  </w:style>
  <w:style w:type="character" w:styleId="a8">
    <w:name w:val="annotation reference"/>
    <w:uiPriority w:val="99"/>
    <w:semiHidden/>
    <w:unhideWhenUsed/>
    <w:rsid w:val="000219DD"/>
    <w:rPr>
      <w:sz w:val="16"/>
      <w:szCs w:val="16"/>
    </w:rPr>
  </w:style>
  <w:style w:type="character" w:customStyle="1" w:styleId="apple-converted-space">
    <w:name w:val="apple-converted-space"/>
    <w:basedOn w:val="a0"/>
    <w:rsid w:val="000219DD"/>
  </w:style>
  <w:style w:type="character" w:styleId="a9">
    <w:name w:val="Hyperlink"/>
    <w:basedOn w:val="a0"/>
    <w:uiPriority w:val="99"/>
    <w:semiHidden/>
    <w:unhideWhenUsed/>
    <w:rsid w:val="000219DD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021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0219DD"/>
    <w:rPr>
      <w:rFonts w:ascii="Tahoma" w:eastAsia="Times New Roman" w:hAnsi="Tahoma" w:cs="Tahoma"/>
      <w:sz w:val="16"/>
      <w:szCs w:val="16"/>
      <w:lang w:eastAsia="ru-RU"/>
    </w:rPr>
  </w:style>
  <w:style w:type="paragraph" w:styleId="ac">
    <w:name w:val="annotation subject"/>
    <w:basedOn w:val="a5"/>
    <w:next w:val="a5"/>
    <w:link w:val="ad"/>
    <w:uiPriority w:val="99"/>
    <w:semiHidden/>
    <w:unhideWhenUsed/>
    <w:rsid w:val="00403317"/>
    <w:rPr>
      <w:b/>
      <w:bCs/>
    </w:rPr>
  </w:style>
  <w:style w:type="character" w:customStyle="1" w:styleId="ad">
    <w:name w:val="Тема примечания Знак"/>
    <w:basedOn w:val="a6"/>
    <w:link w:val="ac"/>
    <w:uiPriority w:val="99"/>
    <w:semiHidden/>
    <w:rsid w:val="00403317"/>
    <w:rPr>
      <w:rFonts w:ascii="Calibri" w:eastAsia="Times New Roman" w:hAnsi="Calibri" w:cs="Times New Roman"/>
      <w:b/>
      <w:bCs/>
      <w:sz w:val="20"/>
      <w:szCs w:val="20"/>
      <w:lang w:eastAsia="ru-RU"/>
    </w:rPr>
  </w:style>
  <w:style w:type="character" w:styleId="ae">
    <w:name w:val="FollowedHyperlink"/>
    <w:basedOn w:val="a0"/>
    <w:uiPriority w:val="99"/>
    <w:semiHidden/>
    <w:unhideWhenUsed/>
    <w:rsid w:val="00FA2622"/>
    <w:rPr>
      <w:color w:val="800080" w:themeColor="followedHyperlink"/>
      <w:u w:val="single"/>
    </w:rPr>
  </w:style>
  <w:style w:type="character" w:styleId="af">
    <w:name w:val="Emphasis"/>
    <w:basedOn w:val="a0"/>
    <w:uiPriority w:val="20"/>
    <w:qFormat/>
    <w:rsid w:val="0048444B"/>
    <w:rPr>
      <w:i/>
      <w:iCs/>
    </w:rPr>
  </w:style>
  <w:style w:type="character" w:customStyle="1" w:styleId="person">
    <w:name w:val="person"/>
    <w:basedOn w:val="a0"/>
    <w:rsid w:val="0048444B"/>
  </w:style>
  <w:style w:type="character" w:customStyle="1" w:styleId="10">
    <w:name w:val="Заголовок 1 Знак"/>
    <w:basedOn w:val="a0"/>
    <w:link w:val="1"/>
    <w:uiPriority w:val="9"/>
    <w:rsid w:val="009D63EC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corresponding">
    <w:name w:val="corresponding"/>
    <w:basedOn w:val="a0"/>
    <w:rsid w:val="009D63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90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linelibrary.wiley.com/doi/10.1111/zsc.2010.39.issue-3/issuetoc" TargetMode="External"/><Relationship Id="rId13" Type="http://schemas.openxmlformats.org/officeDocument/2006/relationships/hyperlink" Target="http://link.springer.com/journal/22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link.springer.com/search?facet-author=%22J.+Yen%22" TargetMode="Externa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link.springer.com/search?facet-author=%22A.+Meyer%22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link.springer.com/search?facet-author=%22R.+Zardoya%2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link.springer.com/search?facet-author=%22E.+Braga%2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A619D9-2B43-4862-9EB6-19B094FCB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567</Words>
  <Characters>8932</Characters>
  <Application>Microsoft Office Word</Application>
  <DocSecurity>0</DocSecurity>
  <Lines>74</Lines>
  <Paragraphs>2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0004864</cp:lastModifiedBy>
  <cp:revision>5</cp:revision>
  <dcterms:created xsi:type="dcterms:W3CDTF">2015-04-27T08:57:00Z</dcterms:created>
  <dcterms:modified xsi:type="dcterms:W3CDTF">2015-05-21T05:25:00Z</dcterms:modified>
</cp:coreProperties>
</file>